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D5A21" w14:textId="77777777" w:rsidR="00981386" w:rsidRPr="006810D9" w:rsidRDefault="00945F77">
      <w:pPr>
        <w:shd w:val="clear" w:color="auto" w:fill="FFFFFF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6810D9">
        <w:rPr>
          <w:rFonts w:ascii="Times New Roman" w:hAnsi="Times New Roman" w:cs="Times New Roman"/>
          <w:iCs/>
          <w:color w:val="000000"/>
          <w:lang w:val="en-US"/>
        </w:rPr>
        <w:t xml:space="preserve">Supplementary Table 4. </w:t>
      </w:r>
      <w:r w:rsidR="00A60FBA" w:rsidRPr="006810D9">
        <w:rPr>
          <w:rFonts w:ascii="Times New Roman" w:hAnsi="Times New Roman" w:cs="Times New Roman"/>
          <w:iCs/>
          <w:color w:val="000000"/>
          <w:lang w:val="en-US"/>
        </w:rPr>
        <w:t xml:space="preserve">Common targets of </w:t>
      </w:r>
      <w:proofErr w:type="spellStart"/>
      <w:r w:rsidR="00A60FBA" w:rsidRPr="006810D9">
        <w:rPr>
          <w:rFonts w:ascii="Times New Roman" w:hAnsi="Times New Roman" w:cs="Times New Roman"/>
          <w:iCs/>
          <w:color w:val="000000"/>
          <w:lang w:val="en-US"/>
        </w:rPr>
        <w:t>PfNF</w:t>
      </w:r>
      <w:proofErr w:type="spellEnd"/>
      <w:r w:rsidR="00A60FBA" w:rsidRPr="006810D9">
        <w:rPr>
          <w:rFonts w:ascii="Times New Roman" w:hAnsi="Times New Roman" w:cs="Times New Roman"/>
          <w:iCs/>
          <w:color w:val="000000"/>
          <w:lang w:val="en-US"/>
        </w:rPr>
        <w:t>-YB</w:t>
      </w:r>
    </w:p>
    <w:tbl>
      <w:tblPr>
        <w:tblW w:w="9677" w:type="dxa"/>
        <w:tblInd w:w="21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921"/>
        <w:gridCol w:w="4477"/>
        <w:gridCol w:w="3279"/>
      </w:tblGrid>
      <w:tr w:rsidR="00D802D8" w:rsidRPr="006810D9" w14:paraId="275C6A2A" w14:textId="77777777" w:rsidTr="00AC0CC8">
        <w:trPr>
          <w:trHeight w:val="347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77B08E" w14:textId="77777777" w:rsidR="00D802D8" w:rsidRPr="006810D9" w:rsidRDefault="00D802D8" w:rsidP="00AC0CC8">
            <w:pPr>
              <w:shd w:val="clear" w:color="auto" w:fill="FFFFFF"/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4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BD0822" w14:textId="77777777" w:rsidR="00D802D8" w:rsidRPr="006810D9" w:rsidRDefault="00D802D8" w:rsidP="00B215A4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arget genes of ap2-g</w:t>
            </w: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EDE44F" w14:textId="77777777" w:rsidR="00D802D8" w:rsidRPr="006810D9" w:rsidRDefault="00D802D8" w:rsidP="00B215A4">
            <w:pPr>
              <w:spacing w:before="24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Gene ID P. falciparum*</w:t>
            </w:r>
          </w:p>
        </w:tc>
      </w:tr>
      <w:tr w:rsidR="00D802D8" w:rsidRPr="006810D9" w14:paraId="2547E77A" w14:textId="77777777" w:rsidTr="00AC0CC8">
        <w:trPr>
          <w:trHeight w:val="347"/>
        </w:trPr>
        <w:tc>
          <w:tcPr>
            <w:tcW w:w="192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F61A154" w14:textId="77777777" w:rsidR="00D802D8" w:rsidRPr="006810D9" w:rsidRDefault="00D802D8" w:rsidP="00AC0CC8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BANKA_1432400</w:t>
            </w:r>
          </w:p>
        </w:tc>
        <w:tc>
          <w:tcPr>
            <w:tcW w:w="447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F76E5B5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forin like protein 2 (PPLP2)</w:t>
            </w:r>
          </w:p>
        </w:tc>
        <w:tc>
          <w:tcPr>
            <w:tcW w:w="3279" w:type="dxa"/>
            <w:tcBorders>
              <w:top w:val="single" w:sz="4" w:space="0" w:color="auto"/>
            </w:tcBorders>
            <w:shd w:val="clear" w:color="auto" w:fill="FFFFFF"/>
          </w:tcPr>
          <w:p w14:paraId="0F575AED" w14:textId="77777777" w:rsidR="00D802D8" w:rsidRPr="006810D9" w:rsidRDefault="00D802D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406200</w:t>
            </w:r>
          </w:p>
        </w:tc>
      </w:tr>
      <w:tr w:rsidR="00D802D8" w:rsidRPr="006810D9" w14:paraId="094C9662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28801B2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BANKA_03027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6B5E35A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thyltransferase, putative</w:t>
            </w:r>
          </w:p>
        </w:tc>
        <w:tc>
          <w:tcPr>
            <w:tcW w:w="3279" w:type="dxa"/>
            <w:shd w:val="clear" w:color="auto" w:fill="FFFFFF"/>
          </w:tcPr>
          <w:p w14:paraId="4ADFDDCB" w14:textId="77777777" w:rsidR="00D802D8" w:rsidRPr="006810D9" w:rsidRDefault="00D802D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020400</w:t>
            </w:r>
          </w:p>
        </w:tc>
      </w:tr>
      <w:tr w:rsidR="00D802D8" w:rsidRPr="006810D9" w14:paraId="644A8F88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A31D4B6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BANKA_05120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4BA4347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HHC-type zinc finger protein, putative</w:t>
            </w:r>
          </w:p>
        </w:tc>
        <w:tc>
          <w:tcPr>
            <w:tcW w:w="3279" w:type="dxa"/>
            <w:shd w:val="clear" w:color="auto" w:fill="FFFFFF"/>
          </w:tcPr>
          <w:p w14:paraId="38B3C99E" w14:textId="77777777" w:rsidR="00D802D8" w:rsidRPr="006810D9" w:rsidRDefault="00D802D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322500</w:t>
            </w:r>
          </w:p>
        </w:tc>
      </w:tr>
      <w:tr w:rsidR="00D802D8" w:rsidRPr="006810D9" w14:paraId="01625BBD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1B714C25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3046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6482E4F5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ron-sulfur assembly protein, putative</w:t>
            </w:r>
          </w:p>
        </w:tc>
        <w:tc>
          <w:tcPr>
            <w:tcW w:w="3279" w:type="dxa"/>
            <w:shd w:val="clear" w:color="auto" w:fill="FFFFFF"/>
          </w:tcPr>
          <w:p w14:paraId="0C9669B7" w14:textId="77777777" w:rsidR="00D802D8" w:rsidRPr="006810D9" w:rsidRDefault="00D802D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522700</w:t>
            </w:r>
          </w:p>
        </w:tc>
      </w:tr>
      <w:tr w:rsidR="00D802D8" w:rsidRPr="006810D9" w14:paraId="3D24BA1B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566155D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143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284E5100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DH-cytochrome b5 reductase, putative</w:t>
            </w:r>
          </w:p>
        </w:tc>
        <w:tc>
          <w:tcPr>
            <w:tcW w:w="3279" w:type="dxa"/>
            <w:shd w:val="clear" w:color="auto" w:fill="FFFFFF"/>
          </w:tcPr>
          <w:p w14:paraId="5F86457D" w14:textId="77777777" w:rsidR="00D802D8" w:rsidRPr="006810D9" w:rsidRDefault="00D802D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367500</w:t>
            </w:r>
          </w:p>
        </w:tc>
      </w:tr>
      <w:tr w:rsidR="00D802D8" w:rsidRPr="006810D9" w14:paraId="0EA2B9BC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450474A7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54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56FBF226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3-hydroxyisobutyryl-coenzyme A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hydrol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1A858096" w14:textId="77777777" w:rsidR="00D802D8" w:rsidRPr="006810D9" w:rsidRDefault="00D802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240000</w:t>
            </w:r>
          </w:p>
        </w:tc>
      </w:tr>
      <w:tr w:rsidR="00D802D8" w:rsidRPr="006810D9" w14:paraId="12C7331A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13BC2077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1087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3362D6E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chromosom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condensatio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40799147" w14:textId="77777777" w:rsidR="00D802D8" w:rsidRPr="006810D9" w:rsidRDefault="00D379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304000</w:t>
            </w:r>
          </w:p>
        </w:tc>
      </w:tr>
      <w:tr w:rsidR="00D802D8" w:rsidRPr="006810D9" w14:paraId="595A1B64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7F002BE8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275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4A15DB7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yl CoA binding protein, putative</w:t>
            </w:r>
          </w:p>
        </w:tc>
        <w:tc>
          <w:tcPr>
            <w:tcW w:w="3279" w:type="dxa"/>
            <w:shd w:val="clear" w:color="auto" w:fill="FFFFFF"/>
          </w:tcPr>
          <w:p w14:paraId="7D9507D3" w14:textId="77777777" w:rsidR="00D802D8" w:rsidRPr="006810D9" w:rsidRDefault="00D379F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477800</w:t>
            </w:r>
          </w:p>
        </w:tc>
      </w:tr>
      <w:tr w:rsidR="00D802D8" w:rsidRPr="006810D9" w14:paraId="12039980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70D9C156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560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6CDB03AA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rotein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ranylgeranyltransfer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ype II, alpha subunit, putative</w:t>
            </w:r>
          </w:p>
        </w:tc>
        <w:tc>
          <w:tcPr>
            <w:tcW w:w="3279" w:type="dxa"/>
            <w:shd w:val="clear" w:color="auto" w:fill="FFFFFF"/>
          </w:tcPr>
          <w:p w14:paraId="292881AD" w14:textId="77777777" w:rsidR="00D802D8" w:rsidRPr="006810D9" w:rsidRDefault="00D379F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242600</w:t>
            </w:r>
          </w:p>
        </w:tc>
      </w:tr>
      <w:tr w:rsidR="00D802D8" w:rsidRPr="006810D9" w14:paraId="14B65734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F247A33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109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2570C0EF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anslation initiation factor IF-2, putative</w:t>
            </w:r>
          </w:p>
        </w:tc>
        <w:tc>
          <w:tcPr>
            <w:tcW w:w="3279" w:type="dxa"/>
            <w:shd w:val="clear" w:color="auto" w:fill="FFFFFF"/>
          </w:tcPr>
          <w:p w14:paraId="71A65275" w14:textId="77777777" w:rsidR="00D802D8" w:rsidRPr="006810D9" w:rsidRDefault="00D379F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312400</w:t>
            </w:r>
          </w:p>
        </w:tc>
      </w:tr>
      <w:tr w:rsidR="00D802D8" w:rsidRPr="006810D9" w14:paraId="1E9371D0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23C33BE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210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A99CF4C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ubiquitin-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lig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e3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09B27732" w14:textId="77777777" w:rsidR="00D802D8" w:rsidRPr="006810D9" w:rsidRDefault="002D1F0E" w:rsidP="002D1F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012000</w:t>
            </w:r>
          </w:p>
        </w:tc>
      </w:tr>
      <w:tr w:rsidR="00D802D8" w:rsidRPr="006810D9" w14:paraId="7740090C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1981F854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5050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2A207819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dihydrolipoamid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acyltransfer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3AAC18CB" w14:textId="77777777" w:rsidR="00D802D8" w:rsidRPr="006810D9" w:rsidRDefault="002D1F0E" w:rsidP="002D1F0E">
            <w:pPr>
              <w:ind w:hanging="40"/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020800</w:t>
            </w:r>
          </w:p>
        </w:tc>
      </w:tr>
      <w:tr w:rsidR="00D802D8" w:rsidRPr="006810D9" w14:paraId="2CC3B161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6EA80160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293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E49AEFE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40S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ribosomal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S3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2BCB2E80" w14:textId="77777777" w:rsidR="00D802D8" w:rsidRPr="006810D9" w:rsidRDefault="002D1F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465900</w:t>
            </w:r>
          </w:p>
        </w:tc>
      </w:tr>
      <w:tr w:rsidR="00D802D8" w:rsidRPr="006810D9" w14:paraId="116629E4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6A7897A6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819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2F5EAB19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gamma-glutamylcystein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synthet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gammaGCS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279" w:type="dxa"/>
            <w:shd w:val="clear" w:color="auto" w:fill="FFFFFF"/>
          </w:tcPr>
          <w:p w14:paraId="5DD6B838" w14:textId="77777777" w:rsidR="00D802D8" w:rsidRPr="006810D9" w:rsidRDefault="0017188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918900</w:t>
            </w:r>
          </w:p>
        </w:tc>
      </w:tr>
      <w:tr w:rsidR="00D802D8" w:rsidRPr="006810D9" w14:paraId="7C36961D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1761D8BC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541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1FC47406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Rab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GTP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11b</w:t>
            </w:r>
          </w:p>
        </w:tc>
        <w:tc>
          <w:tcPr>
            <w:tcW w:w="3279" w:type="dxa"/>
            <w:shd w:val="clear" w:color="auto" w:fill="FFFFFF"/>
          </w:tcPr>
          <w:p w14:paraId="4EA3C7D8" w14:textId="77777777" w:rsidR="00D802D8" w:rsidRPr="006810D9" w:rsidRDefault="0017188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340700</w:t>
            </w:r>
          </w:p>
        </w:tc>
      </w:tr>
      <w:tr w:rsidR="00D802D8" w:rsidRPr="006810D9" w14:paraId="5F03DEB3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529BEE9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56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D8DCB88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endosom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sorting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(SNF7 homologue)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03C606EA" w14:textId="77777777" w:rsidR="00D802D8" w:rsidRPr="006810D9" w:rsidRDefault="003D08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243500</w:t>
            </w:r>
          </w:p>
        </w:tc>
      </w:tr>
      <w:tr w:rsidR="00D802D8" w:rsidRPr="006810D9" w14:paraId="20BF1085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28372DD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8275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77DA4918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NAD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synth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0C33227F" w14:textId="77777777" w:rsidR="00D802D8" w:rsidRPr="006810D9" w:rsidRDefault="009760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926700</w:t>
            </w:r>
          </w:p>
        </w:tc>
      </w:tr>
      <w:tr w:rsidR="00D802D8" w:rsidRPr="006810D9" w14:paraId="356DE9C8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CE98280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207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05404D95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metallopeptid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0EED01E2" w14:textId="77777777" w:rsidR="00D802D8" w:rsidRPr="006810D9" w:rsidRDefault="009760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009500</w:t>
            </w:r>
          </w:p>
        </w:tc>
      </w:tr>
      <w:tr w:rsidR="00D802D8" w:rsidRPr="006810D9" w14:paraId="4E5BC9E9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4AE7DB7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9239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519AA13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6 snRNA-associated Sm-like protein LSm1, putative (LSM1)</w:t>
            </w:r>
          </w:p>
        </w:tc>
        <w:tc>
          <w:tcPr>
            <w:tcW w:w="3279" w:type="dxa"/>
            <w:shd w:val="clear" w:color="auto" w:fill="FFFFFF"/>
          </w:tcPr>
          <w:p w14:paraId="049E7785" w14:textId="77777777" w:rsidR="00D802D8" w:rsidRPr="006810D9" w:rsidRDefault="0097604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520300</w:t>
            </w:r>
          </w:p>
        </w:tc>
      </w:tr>
      <w:tr w:rsidR="00D802D8" w:rsidRPr="006810D9" w14:paraId="0FB53C72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25DCA02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117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531B8AD0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multidrug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resistanc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2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62A93077" w14:textId="77777777" w:rsidR="00D802D8" w:rsidRPr="006810D9" w:rsidRDefault="009760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447900</w:t>
            </w:r>
          </w:p>
        </w:tc>
      </w:tr>
      <w:tr w:rsidR="00D802D8" w:rsidRPr="006810D9" w14:paraId="143CB30B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6DC9484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223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73A6125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acuolar proton translocating ATPase subunit A, putative</w:t>
            </w:r>
          </w:p>
        </w:tc>
        <w:tc>
          <w:tcPr>
            <w:tcW w:w="3279" w:type="dxa"/>
            <w:shd w:val="clear" w:color="auto" w:fill="FFFFFF"/>
          </w:tcPr>
          <w:p w14:paraId="25ADB670" w14:textId="77777777" w:rsidR="00D802D8" w:rsidRPr="006810D9" w:rsidRDefault="0097604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806800</w:t>
            </w:r>
          </w:p>
        </w:tc>
      </w:tr>
      <w:tr w:rsidR="00D802D8" w:rsidRPr="006810D9" w14:paraId="6AAF3F5D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77AD63FE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836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51E1ED8D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rythrocyte me</w:t>
            </w:r>
            <w:r w:rsidR="00976041"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brane associated protein 1 (EM</w:t>
            </w: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1)</w:t>
            </w:r>
          </w:p>
        </w:tc>
        <w:tc>
          <w:tcPr>
            <w:tcW w:w="3279" w:type="dxa"/>
            <w:shd w:val="clear" w:color="auto" w:fill="FFFFFF"/>
          </w:tcPr>
          <w:p w14:paraId="636311D0" w14:textId="77777777" w:rsidR="00D802D8" w:rsidRPr="006810D9" w:rsidRDefault="0097604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255200</w:t>
            </w:r>
          </w:p>
        </w:tc>
      </w:tr>
      <w:tr w:rsidR="00D802D8" w:rsidRPr="006810D9" w14:paraId="59B5709F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601EB4B7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0029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1507B9D5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-1 blood stage membrane protein homologue</w:t>
            </w:r>
          </w:p>
        </w:tc>
        <w:tc>
          <w:tcPr>
            <w:tcW w:w="3279" w:type="dxa"/>
            <w:shd w:val="clear" w:color="auto" w:fill="FFFFFF"/>
          </w:tcPr>
          <w:p w14:paraId="6470E2B0" w14:textId="77777777" w:rsidR="00D802D8" w:rsidRPr="006810D9" w:rsidRDefault="004D6F4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405200</w:t>
            </w:r>
          </w:p>
        </w:tc>
      </w:tr>
      <w:tr w:rsidR="00D802D8" w:rsidRPr="006810D9" w14:paraId="4E56AA3A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0AE792D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8356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606B7F06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MP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dependent protein kinase catalytic subunit (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KAc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3279" w:type="dxa"/>
            <w:shd w:val="clear" w:color="auto" w:fill="FFFFFF"/>
          </w:tcPr>
          <w:p w14:paraId="16F4F48E" w14:textId="77777777" w:rsidR="00D802D8" w:rsidRPr="006810D9" w:rsidRDefault="00F03DD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934800</w:t>
            </w:r>
          </w:p>
        </w:tc>
      </w:tr>
      <w:tr w:rsidR="00D802D8" w:rsidRPr="006810D9" w14:paraId="34AEB48F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6DCD4736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1319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7731E224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rine/threonine protein phosphatase, putative</w:t>
            </w:r>
          </w:p>
        </w:tc>
        <w:tc>
          <w:tcPr>
            <w:tcW w:w="3279" w:type="dxa"/>
            <w:shd w:val="clear" w:color="auto" w:fill="FFFFFF"/>
          </w:tcPr>
          <w:p w14:paraId="4FBD8546" w14:textId="77777777" w:rsidR="00D802D8" w:rsidRPr="006810D9" w:rsidRDefault="00F03DD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314400</w:t>
            </w:r>
          </w:p>
        </w:tc>
      </w:tr>
      <w:tr w:rsidR="00D802D8" w:rsidRPr="006810D9" w14:paraId="4AC96A8B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D519B88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2136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2EC8721F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(N6-adenosine)-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methyltransfer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5ACECE33" w14:textId="77777777" w:rsidR="00D802D8" w:rsidRPr="006810D9" w:rsidRDefault="00F03D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729500</w:t>
            </w:r>
          </w:p>
        </w:tc>
      </w:tr>
      <w:tr w:rsidR="00D802D8" w:rsidRPr="006810D9" w14:paraId="645D06A9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C09458B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0039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7ABDA050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ual stage-specific protein precursor, putative</w:t>
            </w:r>
          </w:p>
        </w:tc>
        <w:tc>
          <w:tcPr>
            <w:tcW w:w="3279" w:type="dxa"/>
            <w:shd w:val="clear" w:color="auto" w:fill="FFFFFF"/>
          </w:tcPr>
          <w:p w14:paraId="57BC0D74" w14:textId="77777777" w:rsidR="00D802D8" w:rsidRPr="006810D9" w:rsidRDefault="00F03DD7" w:rsidP="00F03DD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406200</w:t>
            </w:r>
          </w:p>
        </w:tc>
      </w:tr>
      <w:tr w:rsidR="00D802D8" w:rsidRPr="006810D9" w14:paraId="37EFD7B3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FD57455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3086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1ADCD326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asparagine-tRNA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lig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249D0C5B" w14:textId="77777777" w:rsidR="00D802D8" w:rsidRPr="006810D9" w:rsidRDefault="00F03D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509600</w:t>
            </w:r>
          </w:p>
        </w:tc>
      </w:tr>
      <w:tr w:rsidR="00D802D8" w:rsidRPr="006810D9" w14:paraId="011B7692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0732C34D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44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17B0936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AMP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deamin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281D24DA" w14:textId="77777777" w:rsidR="00D802D8" w:rsidRPr="006810D9" w:rsidRDefault="00F03D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329400</w:t>
            </w:r>
          </w:p>
        </w:tc>
      </w:tr>
      <w:tr w:rsidR="00D802D8" w:rsidRPr="006810D9" w14:paraId="38C51C6B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15A07B6F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39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8AC143C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licing factor 3b subunit, putative (SF3B14)</w:t>
            </w:r>
          </w:p>
        </w:tc>
        <w:tc>
          <w:tcPr>
            <w:tcW w:w="3279" w:type="dxa"/>
            <w:shd w:val="clear" w:color="auto" w:fill="FFFFFF"/>
          </w:tcPr>
          <w:p w14:paraId="0C912F02" w14:textId="77777777" w:rsidR="00D802D8" w:rsidRPr="006810D9" w:rsidRDefault="004A083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224900</w:t>
            </w:r>
          </w:p>
        </w:tc>
      </w:tr>
      <w:tr w:rsidR="00D802D8" w:rsidRPr="006810D9" w14:paraId="53BA6289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7CE013A7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545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B5EE541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60S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ribosomal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L18-2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428DC48E" w14:textId="77777777" w:rsidR="00D802D8" w:rsidRPr="006810D9" w:rsidRDefault="004A08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341300</w:t>
            </w:r>
          </w:p>
        </w:tc>
      </w:tr>
      <w:tr w:rsidR="00D802D8" w:rsidRPr="006810D9" w14:paraId="17E62143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06311A4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1052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63A87B52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olypyrimidin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ract binding protein, putative</w:t>
            </w:r>
          </w:p>
        </w:tc>
        <w:tc>
          <w:tcPr>
            <w:tcW w:w="3279" w:type="dxa"/>
            <w:shd w:val="clear" w:color="auto" w:fill="FFFFFF"/>
          </w:tcPr>
          <w:p w14:paraId="518FE236" w14:textId="77777777" w:rsidR="00D802D8" w:rsidRPr="006810D9" w:rsidRDefault="004A083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606500</w:t>
            </w:r>
          </w:p>
        </w:tc>
      </w:tr>
      <w:tr w:rsidR="00D802D8" w:rsidRPr="006810D9" w14:paraId="5BB48C98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7296D38A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02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1F3E4AEC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leavage and polyadenylation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ecifity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actor, putative</w:t>
            </w:r>
          </w:p>
        </w:tc>
        <w:tc>
          <w:tcPr>
            <w:tcW w:w="3279" w:type="dxa"/>
            <w:shd w:val="clear" w:color="auto" w:fill="FFFFFF"/>
          </w:tcPr>
          <w:p w14:paraId="33CD07E4" w14:textId="77777777" w:rsidR="00D802D8" w:rsidRPr="006810D9" w:rsidRDefault="004A083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438500</w:t>
            </w:r>
          </w:p>
        </w:tc>
      </w:tr>
      <w:tr w:rsidR="00D802D8" w:rsidRPr="006810D9" w14:paraId="67A8E82D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8828A19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2342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02F8A39F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40S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ribosomal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S24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17A9C9A1" w14:textId="77777777" w:rsidR="00D802D8" w:rsidRPr="006810D9" w:rsidRDefault="004A08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519400</w:t>
            </w:r>
          </w:p>
        </w:tc>
      </w:tr>
      <w:tr w:rsidR="00D802D8" w:rsidRPr="006810D9" w14:paraId="28E7C782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5DFEA27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24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0A26B1EA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60S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ribosomal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L27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09840606" w14:textId="77777777" w:rsidR="00D802D8" w:rsidRPr="006810D9" w:rsidRDefault="004A08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618300</w:t>
            </w:r>
          </w:p>
        </w:tc>
      </w:tr>
      <w:tr w:rsidR="00D802D8" w:rsidRPr="006810D9" w14:paraId="42A13844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EDD89F6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604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740283FF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karyotic translation initiation factor 3 subunit 8, putative</w:t>
            </w:r>
          </w:p>
        </w:tc>
        <w:tc>
          <w:tcPr>
            <w:tcW w:w="3279" w:type="dxa"/>
            <w:shd w:val="clear" w:color="auto" w:fill="FFFFFF"/>
          </w:tcPr>
          <w:p w14:paraId="1F8EC17A" w14:textId="77777777" w:rsidR="00D802D8" w:rsidRPr="006810D9" w:rsidRDefault="004A083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206200</w:t>
            </w:r>
          </w:p>
        </w:tc>
      </w:tr>
      <w:tr w:rsidR="00D802D8" w:rsidRPr="006810D9" w14:paraId="5634F839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DF86577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BANKA_0618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7D595B1F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DEAD box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helic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6809ACBF" w14:textId="77777777" w:rsidR="00D802D8" w:rsidRPr="006810D9" w:rsidRDefault="004A083C" w:rsidP="004A08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331100</w:t>
            </w:r>
          </w:p>
        </w:tc>
      </w:tr>
      <w:tr w:rsidR="00D802D8" w:rsidRPr="006810D9" w14:paraId="0D9C7FD0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49237E92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1220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71BB7509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coron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binding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3F85DDD8" w14:textId="77777777" w:rsidR="00D802D8" w:rsidRPr="006810D9" w:rsidRDefault="004A08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623100</w:t>
            </w:r>
          </w:p>
        </w:tc>
      </w:tr>
      <w:tr w:rsidR="00D802D8" w:rsidRPr="006810D9" w14:paraId="69EFD5D0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47E007F5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107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789E2116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itrate synthase-like protein, putative</w:t>
            </w:r>
          </w:p>
        </w:tc>
        <w:tc>
          <w:tcPr>
            <w:tcW w:w="3279" w:type="dxa"/>
            <w:shd w:val="clear" w:color="auto" w:fill="FFFFFF"/>
          </w:tcPr>
          <w:p w14:paraId="65683616" w14:textId="77777777" w:rsidR="00D802D8" w:rsidRPr="006810D9" w:rsidRDefault="004A083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609200</w:t>
            </w:r>
          </w:p>
        </w:tc>
      </w:tr>
      <w:tr w:rsidR="00D802D8" w:rsidRPr="006810D9" w14:paraId="28C7CB27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0EA7504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5027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2D97D5DF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PHF5-like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34F4A76D" w14:textId="77777777" w:rsidR="00D802D8" w:rsidRPr="006810D9" w:rsidRDefault="006D1D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018500</w:t>
            </w:r>
          </w:p>
        </w:tc>
      </w:tr>
      <w:tr w:rsidR="00D802D8" w:rsidRPr="006810D9" w14:paraId="123514DD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13C966BF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0343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0775D1E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anscription factor with AP2 domain(s), putative</w:t>
            </w:r>
          </w:p>
        </w:tc>
        <w:tc>
          <w:tcPr>
            <w:tcW w:w="3279" w:type="dxa"/>
            <w:shd w:val="clear" w:color="auto" w:fill="FFFFFF"/>
          </w:tcPr>
          <w:p w14:paraId="6E3C166C" w14:textId="77777777" w:rsidR="00D802D8" w:rsidRPr="006810D9" w:rsidRDefault="006D1D2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934400</w:t>
            </w:r>
          </w:p>
        </w:tc>
      </w:tr>
      <w:tr w:rsidR="00D802D8" w:rsidRPr="006810D9" w14:paraId="4E3ED64F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196E1DDB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0103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07C1D8C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ynein-related AAA-type ATPase, putative</w:t>
            </w:r>
          </w:p>
        </w:tc>
        <w:tc>
          <w:tcPr>
            <w:tcW w:w="3279" w:type="dxa"/>
            <w:shd w:val="clear" w:color="auto" w:fill="FFFFFF"/>
          </w:tcPr>
          <w:p w14:paraId="2486462C" w14:textId="77777777" w:rsidR="00D802D8" w:rsidRPr="006810D9" w:rsidRDefault="006D1D2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434500</w:t>
            </w:r>
          </w:p>
        </w:tc>
      </w:tr>
      <w:tr w:rsidR="00D802D8" w:rsidRPr="006810D9" w14:paraId="2FCC1719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BB063BF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9345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18EF886E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tyrosin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hosphat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3851A8F8" w14:textId="77777777" w:rsidR="00D802D8" w:rsidRPr="006810D9" w:rsidRDefault="004319C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331600</w:t>
            </w:r>
          </w:p>
        </w:tc>
      </w:tr>
      <w:tr w:rsidR="00D802D8" w:rsidRPr="006810D9" w14:paraId="77B48FCC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439EEE3A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6052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326003C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NA-directed RNA polymerase III subunit, putative</w:t>
            </w:r>
          </w:p>
        </w:tc>
        <w:tc>
          <w:tcPr>
            <w:tcW w:w="3279" w:type="dxa"/>
            <w:shd w:val="clear" w:color="auto" w:fill="FFFFFF"/>
          </w:tcPr>
          <w:p w14:paraId="23E3DD7B" w14:textId="77777777" w:rsidR="00D802D8" w:rsidRPr="006810D9" w:rsidRDefault="004319C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206600</w:t>
            </w:r>
          </w:p>
        </w:tc>
      </w:tr>
      <w:tr w:rsidR="00D802D8" w:rsidRPr="006810D9" w14:paraId="5ADF1780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64FD7653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9235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6AB139AC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uclear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ribosomal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ssembly protein, putative</w:t>
            </w:r>
          </w:p>
        </w:tc>
        <w:tc>
          <w:tcPr>
            <w:tcW w:w="3279" w:type="dxa"/>
            <w:shd w:val="clear" w:color="auto" w:fill="FFFFFF"/>
          </w:tcPr>
          <w:p w14:paraId="2BFE6E6D" w14:textId="77777777" w:rsidR="00D802D8" w:rsidRPr="006810D9" w:rsidRDefault="004319C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124800</w:t>
            </w:r>
          </w:p>
        </w:tc>
      </w:tr>
      <w:tr w:rsidR="00D802D8" w:rsidRPr="006810D9" w14:paraId="2DB574A7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B95636A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1435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6D13B225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bosome biogenesis protein MRT4, putative</w:t>
            </w:r>
          </w:p>
        </w:tc>
        <w:tc>
          <w:tcPr>
            <w:tcW w:w="3279" w:type="dxa"/>
            <w:shd w:val="clear" w:color="auto" w:fill="FFFFFF"/>
          </w:tcPr>
          <w:p w14:paraId="27A63113" w14:textId="77777777" w:rsidR="00D802D8" w:rsidRPr="006810D9" w:rsidRDefault="004319C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367600</w:t>
            </w:r>
          </w:p>
        </w:tc>
      </w:tr>
      <w:tr w:rsidR="00D802D8" w:rsidRPr="006810D9" w14:paraId="49AA8834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54900D6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325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7CB1E73B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DNA-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binding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chaperon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5000CC4D" w14:textId="77777777" w:rsidR="00D802D8" w:rsidRPr="006810D9" w:rsidRDefault="004319C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216900</w:t>
            </w:r>
          </w:p>
        </w:tc>
      </w:tr>
      <w:tr w:rsidR="00D802D8" w:rsidRPr="006810D9" w14:paraId="265190D7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E3811C0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9312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80DCAF1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heat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shock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101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042F5160" w14:textId="77777777" w:rsidR="00D802D8" w:rsidRPr="006810D9" w:rsidRDefault="004319C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116800</w:t>
            </w:r>
          </w:p>
        </w:tc>
      </w:tr>
      <w:tr w:rsidR="00D802D8" w:rsidRPr="006810D9" w14:paraId="66112F97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22E4E17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342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657694DB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NA 3'-terminal phosphate cyclase-like protein, putative</w:t>
            </w:r>
          </w:p>
        </w:tc>
        <w:tc>
          <w:tcPr>
            <w:tcW w:w="3279" w:type="dxa"/>
            <w:shd w:val="clear" w:color="auto" w:fill="FFFFFF"/>
          </w:tcPr>
          <w:p w14:paraId="113980DC" w14:textId="77777777" w:rsidR="00D802D8" w:rsidRPr="006810D9" w:rsidRDefault="008B25F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471000</w:t>
            </w:r>
          </w:p>
        </w:tc>
      </w:tr>
      <w:tr w:rsidR="00D802D8" w:rsidRPr="006810D9" w14:paraId="7FBDE3A2" w14:textId="77777777" w:rsidTr="00AC0CC8">
        <w:trPr>
          <w:trHeight w:val="347"/>
        </w:trPr>
        <w:tc>
          <w:tcPr>
            <w:tcW w:w="192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C5BB27C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13000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4DB17D7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ranscription factor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IIb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ubunit, putative</w:t>
            </w:r>
          </w:p>
        </w:tc>
        <w:tc>
          <w:tcPr>
            <w:tcW w:w="3279" w:type="dxa"/>
            <w:tcBorders>
              <w:bottom w:val="single" w:sz="4" w:space="0" w:color="auto"/>
            </w:tcBorders>
            <w:shd w:val="clear" w:color="auto" w:fill="FFFFFF"/>
          </w:tcPr>
          <w:p w14:paraId="042E4FF4" w14:textId="77777777" w:rsidR="00D802D8" w:rsidRPr="006810D9" w:rsidRDefault="00B828A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449300</w:t>
            </w:r>
          </w:p>
        </w:tc>
      </w:tr>
      <w:tr w:rsidR="00D802D8" w:rsidRPr="006810D9" w14:paraId="3CCA3808" w14:textId="77777777" w:rsidTr="00AC0CC8">
        <w:trPr>
          <w:trHeight w:val="347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D2AD32" w14:textId="77777777" w:rsidR="00D802D8" w:rsidRPr="006810D9" w:rsidRDefault="00D802D8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 ID</w:t>
            </w:r>
          </w:p>
        </w:tc>
        <w:tc>
          <w:tcPr>
            <w:tcW w:w="4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4B2E01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arget genes of ap2-g2</w:t>
            </w: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30CA34" w14:textId="77777777" w:rsidR="00D802D8" w:rsidRPr="006810D9" w:rsidRDefault="00D802D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</w:tr>
      <w:tr w:rsidR="00D802D8" w:rsidRPr="006810D9" w14:paraId="538EEB5E" w14:textId="77777777" w:rsidTr="00AC0CC8">
        <w:trPr>
          <w:trHeight w:val="347"/>
        </w:trPr>
        <w:tc>
          <w:tcPr>
            <w:tcW w:w="192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4D47096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104400</w:t>
            </w:r>
          </w:p>
        </w:tc>
        <w:tc>
          <w:tcPr>
            <w:tcW w:w="447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4EFF0A0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nucleosid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diphosphat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kin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tcBorders>
              <w:top w:val="single" w:sz="4" w:space="0" w:color="auto"/>
            </w:tcBorders>
            <w:shd w:val="clear" w:color="auto" w:fill="FFFFFF"/>
          </w:tcPr>
          <w:p w14:paraId="13EF0491" w14:textId="77777777" w:rsidR="00D802D8" w:rsidRPr="006810D9" w:rsidRDefault="009C51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605600</w:t>
            </w:r>
          </w:p>
        </w:tc>
      </w:tr>
      <w:tr w:rsidR="00D802D8" w:rsidRPr="006810D9" w14:paraId="04A01BEE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CE853EF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32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67E8C90B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erfor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lik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2 (PPLP2)</w:t>
            </w:r>
          </w:p>
        </w:tc>
        <w:tc>
          <w:tcPr>
            <w:tcW w:w="3279" w:type="dxa"/>
            <w:shd w:val="clear" w:color="auto" w:fill="FFFFFF"/>
          </w:tcPr>
          <w:p w14:paraId="6875A74D" w14:textId="77777777" w:rsidR="00D802D8" w:rsidRPr="006810D9" w:rsidRDefault="009C51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406200</w:t>
            </w:r>
          </w:p>
        </w:tc>
      </w:tr>
      <w:tr w:rsidR="00D802D8" w:rsidRPr="006810D9" w14:paraId="16E95016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0D5C1C9B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11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21C2210E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DEAD box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helic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2F7AD926" w14:textId="77777777" w:rsidR="00D802D8" w:rsidRPr="006810D9" w:rsidRDefault="004F6F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331100</w:t>
            </w:r>
          </w:p>
        </w:tc>
      </w:tr>
      <w:tr w:rsidR="00D802D8" w:rsidRPr="006810D9" w14:paraId="6104ABDB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0FB22833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143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0BCD597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DH-cytochrome b5 reductase, putative</w:t>
            </w:r>
          </w:p>
        </w:tc>
        <w:tc>
          <w:tcPr>
            <w:tcW w:w="3279" w:type="dxa"/>
            <w:shd w:val="clear" w:color="auto" w:fill="FFFFFF"/>
          </w:tcPr>
          <w:p w14:paraId="275ACA03" w14:textId="77777777" w:rsidR="00D802D8" w:rsidRPr="006810D9" w:rsidRDefault="004F6F7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367500</w:t>
            </w:r>
          </w:p>
        </w:tc>
      </w:tr>
      <w:tr w:rsidR="00D802D8" w:rsidRPr="006810D9" w14:paraId="4C8662F3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0B41D770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240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77F2A639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RAP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32DFBDF0" w14:textId="77777777" w:rsidR="00D802D8" w:rsidRPr="006810D9" w:rsidRDefault="004F6F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470600</w:t>
            </w:r>
          </w:p>
        </w:tc>
      </w:tr>
      <w:tr w:rsidR="00D802D8" w:rsidRPr="006810D9" w14:paraId="2813A1C4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A8ED80C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0241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503210C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ATP-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dependent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RNA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helic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54179749" w14:textId="77777777" w:rsidR="00D802D8" w:rsidRPr="006810D9" w:rsidRDefault="006C21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602100</w:t>
            </w:r>
          </w:p>
        </w:tc>
      </w:tr>
      <w:tr w:rsidR="00D802D8" w:rsidRPr="006810D9" w14:paraId="7B3DF118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1431924E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9030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CC6735B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nucleolar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eribosomal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assembly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74444CA9" w14:textId="77777777" w:rsidR="00D802D8" w:rsidRPr="006810D9" w:rsidRDefault="006C21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818400</w:t>
            </w:r>
          </w:p>
        </w:tc>
      </w:tr>
      <w:tr w:rsidR="00D802D8" w:rsidRPr="006810D9" w14:paraId="370F0715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12570FBF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130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103C6C3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ranscription factor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IIb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ubunit, putative</w:t>
            </w:r>
          </w:p>
        </w:tc>
        <w:tc>
          <w:tcPr>
            <w:tcW w:w="3279" w:type="dxa"/>
            <w:shd w:val="clear" w:color="auto" w:fill="FFFFFF"/>
          </w:tcPr>
          <w:p w14:paraId="78ECFF67" w14:textId="77777777" w:rsidR="00D802D8" w:rsidRPr="006810D9" w:rsidRDefault="006C21D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449300</w:t>
            </w:r>
          </w:p>
        </w:tc>
      </w:tr>
      <w:tr w:rsidR="00D802D8" w:rsidRPr="006810D9" w14:paraId="360B3CE3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68F836C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325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5AB1BB6C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DNA-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binding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chaperon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6F6FFB5E" w14:textId="77777777" w:rsidR="00D802D8" w:rsidRPr="006810D9" w:rsidRDefault="006C21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216900</w:t>
            </w:r>
          </w:p>
        </w:tc>
      </w:tr>
      <w:tr w:rsidR="00D802D8" w:rsidRPr="006810D9" w14:paraId="2A48B2E3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682B8E21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641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69F874A2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coron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7B9F5339" w14:textId="77777777" w:rsidR="00D802D8" w:rsidRPr="006810D9" w:rsidRDefault="002E06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623100</w:t>
            </w:r>
          </w:p>
        </w:tc>
      </w:tr>
      <w:tr w:rsidR="00D802D8" w:rsidRPr="006810D9" w14:paraId="450D3CB8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420367A3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1435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17ABA266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bosome biogenesis protein MRT4, putative</w:t>
            </w:r>
          </w:p>
        </w:tc>
        <w:tc>
          <w:tcPr>
            <w:tcW w:w="3279" w:type="dxa"/>
            <w:shd w:val="clear" w:color="auto" w:fill="FFFFFF"/>
          </w:tcPr>
          <w:p w14:paraId="2E81CFCA" w14:textId="77777777" w:rsidR="00D802D8" w:rsidRPr="006810D9" w:rsidRDefault="002E06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367600</w:t>
            </w:r>
          </w:p>
        </w:tc>
      </w:tr>
      <w:tr w:rsidR="00D802D8" w:rsidRPr="006810D9" w14:paraId="2997EB55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7DF2B7F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556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7947A02" w14:textId="77777777" w:rsidR="00D802D8" w:rsidRPr="006810D9" w:rsidRDefault="00D802D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orozoit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rotein essential for cell traversal (SPECT)</w:t>
            </w:r>
          </w:p>
        </w:tc>
        <w:tc>
          <w:tcPr>
            <w:tcW w:w="3279" w:type="dxa"/>
            <w:shd w:val="clear" w:color="auto" w:fill="FFFFFF"/>
          </w:tcPr>
          <w:p w14:paraId="56197485" w14:textId="77777777" w:rsidR="00D802D8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342500</w:t>
            </w:r>
          </w:p>
        </w:tc>
      </w:tr>
      <w:tr w:rsidR="00D802D8" w:rsidRPr="006810D9" w14:paraId="4576F24C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442BEDA0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541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6447F37B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Rab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GTP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11b</w:t>
            </w:r>
          </w:p>
        </w:tc>
        <w:tc>
          <w:tcPr>
            <w:tcW w:w="3279" w:type="dxa"/>
            <w:shd w:val="clear" w:color="auto" w:fill="FFFFFF"/>
          </w:tcPr>
          <w:p w14:paraId="3754A627" w14:textId="77777777" w:rsidR="00D802D8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340700</w:t>
            </w:r>
          </w:p>
        </w:tc>
      </w:tr>
      <w:tr w:rsidR="00D802D8" w:rsidRPr="006810D9" w14:paraId="2BC7E99F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7F3A1610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344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726D5673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AMP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deamin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679A76AE" w14:textId="77777777" w:rsidR="00D802D8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329400</w:t>
            </w:r>
          </w:p>
        </w:tc>
      </w:tr>
      <w:tr w:rsidR="00D802D8" w:rsidRPr="006810D9" w14:paraId="719A8DDC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F5A4EA2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9329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6875679" w14:textId="77777777" w:rsidR="00D802D8" w:rsidRPr="006810D9" w:rsidRDefault="00D802D8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glycerol-3-phosphate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dehydrogen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010D2D96" w14:textId="77777777" w:rsidR="00D802D8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216200</w:t>
            </w:r>
          </w:p>
        </w:tc>
      </w:tr>
      <w:tr w:rsidR="0030190A" w:rsidRPr="006810D9" w14:paraId="5EF36046" w14:textId="77777777" w:rsidTr="000067CC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1411DDE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2091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A23B712" w14:textId="77777777" w:rsidR="0030190A" w:rsidRPr="006810D9" w:rsidRDefault="0030190A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rombospondin related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orozoit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rotein (TRSP)</w:t>
            </w:r>
          </w:p>
        </w:tc>
        <w:tc>
          <w:tcPr>
            <w:tcW w:w="3279" w:type="dxa"/>
            <w:shd w:val="clear" w:color="auto" w:fill="FFFFFF"/>
            <w:vAlign w:val="bottom"/>
          </w:tcPr>
          <w:p w14:paraId="57331D2E" w14:textId="77777777" w:rsidR="0030190A" w:rsidRPr="006810D9" w:rsidRDefault="0030190A" w:rsidP="006C4EE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104000</w:t>
            </w:r>
          </w:p>
        </w:tc>
      </w:tr>
      <w:tr w:rsidR="0030190A" w:rsidRPr="006810D9" w14:paraId="02311395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9C15338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456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8A25380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endosom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sorting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(SNF7 homologue)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166A2C45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243500</w:t>
            </w:r>
          </w:p>
        </w:tc>
      </w:tr>
      <w:tr w:rsidR="0030190A" w:rsidRPr="006810D9" w14:paraId="47A16DAE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FC8FDAB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06052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4CB847FD" w14:textId="77777777" w:rsidR="0030190A" w:rsidRPr="006810D9" w:rsidRDefault="0030190A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NA-directed RNA polymerase III subunit, putative</w:t>
            </w:r>
          </w:p>
        </w:tc>
        <w:tc>
          <w:tcPr>
            <w:tcW w:w="3279" w:type="dxa"/>
            <w:shd w:val="clear" w:color="auto" w:fill="FFFFFF"/>
          </w:tcPr>
          <w:p w14:paraId="54AE8E99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1206600</w:t>
            </w:r>
          </w:p>
        </w:tc>
      </w:tr>
      <w:tr w:rsidR="0030190A" w:rsidRPr="006810D9" w14:paraId="297E9705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16F98DD8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0063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7EC364F1" w14:textId="77777777" w:rsidR="0030190A" w:rsidRPr="006810D9" w:rsidRDefault="0030190A" w:rsidP="0030190A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forin like protein 1</w:t>
            </w:r>
          </w:p>
        </w:tc>
        <w:tc>
          <w:tcPr>
            <w:tcW w:w="3279" w:type="dxa"/>
            <w:shd w:val="clear" w:color="auto" w:fill="FFFFFF"/>
          </w:tcPr>
          <w:p w14:paraId="29046AB6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408700</w:t>
            </w:r>
          </w:p>
        </w:tc>
      </w:tr>
      <w:tr w:rsidR="0030190A" w:rsidRPr="006810D9" w14:paraId="5D4826B7" w14:textId="77777777" w:rsidTr="00A81A6D">
        <w:trPr>
          <w:trHeight w:val="347"/>
        </w:trPr>
        <w:tc>
          <w:tcPr>
            <w:tcW w:w="192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874588E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BANKA_1003900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2763334" w14:textId="77777777" w:rsidR="0030190A" w:rsidRPr="006810D9" w:rsidRDefault="0030190A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ual stage-specific protein precursor, putative</w:t>
            </w:r>
          </w:p>
        </w:tc>
        <w:tc>
          <w:tcPr>
            <w:tcW w:w="3279" w:type="dxa"/>
            <w:tcBorders>
              <w:bottom w:val="single" w:sz="4" w:space="0" w:color="auto"/>
            </w:tcBorders>
            <w:shd w:val="clear" w:color="auto" w:fill="FFFFFF"/>
          </w:tcPr>
          <w:p w14:paraId="2B970FDC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3D7_0406200</w:t>
            </w:r>
          </w:p>
        </w:tc>
      </w:tr>
      <w:tr w:rsidR="0030190A" w:rsidRPr="006810D9" w14:paraId="3BED8BEE" w14:textId="77777777" w:rsidTr="00A81A6D">
        <w:trPr>
          <w:trHeight w:val="347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02125F" w14:textId="77777777" w:rsidR="0030190A" w:rsidRPr="006810D9" w:rsidRDefault="0045058C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 ID</w:t>
            </w:r>
          </w:p>
        </w:tc>
        <w:tc>
          <w:tcPr>
            <w:tcW w:w="4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87A2D3" w14:textId="77777777" w:rsidR="0030190A" w:rsidRPr="006810D9" w:rsidRDefault="0030190A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arget genes of PfAP2-l</w:t>
            </w: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7E4A19" w14:textId="77777777" w:rsidR="0030190A" w:rsidRPr="006810D9" w:rsidRDefault="0030190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</w:tr>
      <w:tr w:rsidR="0030190A" w:rsidRPr="006810D9" w14:paraId="6DC99621" w14:textId="77777777" w:rsidTr="00A81A6D">
        <w:trPr>
          <w:trHeight w:val="347"/>
        </w:trPr>
        <w:tc>
          <w:tcPr>
            <w:tcW w:w="192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31E040D" w14:textId="77777777" w:rsidR="0030190A" w:rsidRPr="006810D9" w:rsidRDefault="0030190A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301800</w:t>
            </w:r>
          </w:p>
        </w:tc>
        <w:tc>
          <w:tcPr>
            <w:tcW w:w="447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18E315A" w14:textId="77777777" w:rsidR="0030190A" w:rsidRPr="006810D9" w:rsidRDefault="0030190A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lasmodium exported protein, unknown function</w:t>
            </w:r>
          </w:p>
        </w:tc>
        <w:tc>
          <w:tcPr>
            <w:tcW w:w="3279" w:type="dxa"/>
            <w:tcBorders>
              <w:top w:val="single" w:sz="4" w:space="0" w:color="auto"/>
            </w:tcBorders>
            <w:shd w:val="clear" w:color="auto" w:fill="FFFFFF"/>
          </w:tcPr>
          <w:p w14:paraId="5708203D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30190A" w:rsidRPr="006810D9" w14:paraId="56CE60D8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69916540" w14:textId="77777777" w:rsidR="0030190A" w:rsidRPr="006810D9" w:rsidRDefault="0030190A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503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09E62C6F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actin-depolymerizing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factor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5E434C2E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190A" w:rsidRPr="006810D9" w14:paraId="0221A1D0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46661A08" w14:textId="77777777" w:rsidR="0030190A" w:rsidRPr="006810D9" w:rsidRDefault="0030190A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5321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56017D65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early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transcribed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membran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5</w:t>
            </w:r>
          </w:p>
        </w:tc>
        <w:tc>
          <w:tcPr>
            <w:tcW w:w="3279" w:type="dxa"/>
            <w:shd w:val="clear" w:color="auto" w:fill="FFFFFF"/>
          </w:tcPr>
          <w:p w14:paraId="12347964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190A" w:rsidRPr="006810D9" w14:paraId="322B8E6A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5F4949AE" w14:textId="77777777" w:rsidR="0030190A" w:rsidRPr="006810D9" w:rsidRDefault="0030190A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F3D7_07176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199C7CFF" w14:textId="77777777" w:rsidR="0030190A" w:rsidRPr="006810D9" w:rsidRDefault="0030190A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served Plasmodium protein, unknown function</w:t>
            </w:r>
          </w:p>
        </w:tc>
        <w:tc>
          <w:tcPr>
            <w:tcW w:w="3279" w:type="dxa"/>
            <w:shd w:val="clear" w:color="auto" w:fill="FFFFFF"/>
          </w:tcPr>
          <w:p w14:paraId="2373F285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30190A" w:rsidRPr="006810D9" w14:paraId="69FD8E57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4C0357E4" w14:textId="77777777" w:rsidR="0030190A" w:rsidRPr="006810D9" w:rsidRDefault="0030190A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905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74FA86F" w14:textId="77777777" w:rsidR="0030190A" w:rsidRPr="006810D9" w:rsidRDefault="0030190A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igh molecular weight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hoptry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rotein 3</w:t>
            </w:r>
          </w:p>
        </w:tc>
        <w:tc>
          <w:tcPr>
            <w:tcW w:w="3279" w:type="dxa"/>
            <w:shd w:val="clear" w:color="auto" w:fill="FFFFFF"/>
          </w:tcPr>
          <w:p w14:paraId="05FD85AA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30190A" w:rsidRPr="006810D9" w14:paraId="3CA76204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3F4A99AA" w14:textId="77777777" w:rsidR="0030190A" w:rsidRPr="006810D9" w:rsidRDefault="0030190A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09348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2BF5E47A" w14:textId="77777777" w:rsidR="0030190A" w:rsidRPr="006810D9" w:rsidRDefault="0030190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MP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dependent protein kinase catalytic subunit</w:t>
            </w:r>
          </w:p>
        </w:tc>
        <w:tc>
          <w:tcPr>
            <w:tcW w:w="3279" w:type="dxa"/>
            <w:shd w:val="clear" w:color="auto" w:fill="FFFFFF"/>
          </w:tcPr>
          <w:p w14:paraId="134AEE5F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30190A" w:rsidRPr="006810D9" w14:paraId="15DAC6B2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7C68136F" w14:textId="77777777" w:rsidR="0030190A" w:rsidRPr="006810D9" w:rsidRDefault="0030190A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1051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FBE7D50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histon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H2B</w:t>
            </w:r>
          </w:p>
        </w:tc>
        <w:tc>
          <w:tcPr>
            <w:tcW w:w="3279" w:type="dxa"/>
            <w:shd w:val="clear" w:color="auto" w:fill="FFFFFF"/>
          </w:tcPr>
          <w:p w14:paraId="09DA46CC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190A" w:rsidRPr="006810D9" w14:paraId="5E18CD40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05055231" w14:textId="77777777" w:rsidR="0030190A" w:rsidRPr="006810D9" w:rsidRDefault="0030190A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2060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382EC5C4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hosphatas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7565D13B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190A" w:rsidRPr="006810D9" w14:paraId="18698C6E" w14:textId="77777777" w:rsidTr="00D802D8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78870429" w14:textId="77777777" w:rsidR="0030190A" w:rsidRPr="006810D9" w:rsidRDefault="0030190A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2521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6EB79905" w14:textId="77777777" w:rsidR="0030190A" w:rsidRPr="006810D9" w:rsidRDefault="0030190A">
            <w:pPr>
              <w:rPr>
                <w:rFonts w:ascii="Times New Roman" w:hAnsi="Times New Roman" w:cs="Times New Roman"/>
                <w:lang w:val="en-US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served Plasmodium protein, unknown function</w:t>
            </w:r>
          </w:p>
        </w:tc>
        <w:tc>
          <w:tcPr>
            <w:tcW w:w="3279" w:type="dxa"/>
            <w:shd w:val="clear" w:color="auto" w:fill="FFFFFF"/>
          </w:tcPr>
          <w:p w14:paraId="14764609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30190A" w:rsidRPr="006810D9" w14:paraId="3A7AE8B7" w14:textId="77777777" w:rsidTr="00B215A4">
        <w:trPr>
          <w:trHeight w:val="347"/>
        </w:trPr>
        <w:tc>
          <w:tcPr>
            <w:tcW w:w="1921" w:type="dxa"/>
            <w:shd w:val="clear" w:color="auto" w:fill="FFFFFF"/>
            <w:vAlign w:val="bottom"/>
          </w:tcPr>
          <w:p w14:paraId="243D248A" w14:textId="77777777" w:rsidR="0030190A" w:rsidRPr="006810D9" w:rsidRDefault="0030190A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438400</w:t>
            </w:r>
          </w:p>
        </w:tc>
        <w:tc>
          <w:tcPr>
            <w:tcW w:w="4477" w:type="dxa"/>
            <w:shd w:val="clear" w:color="auto" w:fill="FFFFFF"/>
            <w:vAlign w:val="bottom"/>
          </w:tcPr>
          <w:p w14:paraId="58AF8E09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metacaspase-like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  <w:proofErr w:type="spellEnd"/>
          </w:p>
        </w:tc>
        <w:tc>
          <w:tcPr>
            <w:tcW w:w="3279" w:type="dxa"/>
            <w:shd w:val="clear" w:color="auto" w:fill="FFFFFF"/>
          </w:tcPr>
          <w:p w14:paraId="61E8C92F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190A" w:rsidRPr="006810D9" w14:paraId="0AFCF6D6" w14:textId="77777777" w:rsidTr="00B215A4">
        <w:trPr>
          <w:trHeight w:val="347"/>
        </w:trPr>
        <w:tc>
          <w:tcPr>
            <w:tcW w:w="192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83E89C0" w14:textId="77777777" w:rsidR="0030190A" w:rsidRPr="006810D9" w:rsidRDefault="0030190A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F3D7_1440200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237595A" w14:textId="77777777" w:rsidR="0030190A" w:rsidRPr="006810D9" w:rsidRDefault="0030190A">
            <w:pPr>
              <w:rPr>
                <w:rFonts w:ascii="Times New Roman" w:hAnsi="Times New Roman" w:cs="Times New Roman"/>
              </w:rPr>
            </w:pP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stromal-processing</w:t>
            </w:r>
            <w:proofErr w:type="spellEnd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 xml:space="preserve"> peptidase, </w:t>
            </w:r>
            <w:proofErr w:type="spellStart"/>
            <w:r w:rsidRPr="006810D9">
              <w:rPr>
                <w:rFonts w:ascii="Times New Roman" w:hAnsi="Times New Roman" w:cs="Times New Roman"/>
                <w:sz w:val="21"/>
                <w:szCs w:val="21"/>
              </w:rPr>
              <w:t>putative</w:t>
            </w:r>
            <w:proofErr w:type="spellEnd"/>
          </w:p>
        </w:tc>
        <w:tc>
          <w:tcPr>
            <w:tcW w:w="3279" w:type="dxa"/>
            <w:tcBorders>
              <w:bottom w:val="single" w:sz="4" w:space="0" w:color="auto"/>
            </w:tcBorders>
            <w:shd w:val="clear" w:color="auto" w:fill="FFFFFF"/>
          </w:tcPr>
          <w:p w14:paraId="106B99EE" w14:textId="77777777" w:rsidR="0030190A" w:rsidRPr="006810D9" w:rsidRDefault="0030190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5962C23" w14:textId="77777777" w:rsidR="00981386" w:rsidRPr="006810D9" w:rsidRDefault="00B215A4" w:rsidP="00B215A4">
      <w:pPr>
        <w:shd w:val="clear" w:color="auto" w:fill="FFFFFF"/>
        <w:jc w:val="both"/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  <w:r w:rsidRPr="006810D9"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t>*</w:t>
      </w:r>
      <w:r w:rsidR="0074604F" w:rsidRPr="006810D9"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t>FDR score and FC (fold change) see</w:t>
      </w:r>
      <w:r w:rsidR="00691DA6" w:rsidRPr="006810D9"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t xml:space="preserve"> Supplementary table 1</w:t>
      </w:r>
      <w:r w:rsidR="006810D9"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t>.</w:t>
      </w:r>
    </w:p>
    <w:p w14:paraId="0D27FDA1" w14:textId="77777777" w:rsidR="00981386" w:rsidRDefault="00981386">
      <w:pPr>
        <w:shd w:val="clear" w:color="auto" w:fill="FFFFFF"/>
        <w:jc w:val="both"/>
        <w:rPr>
          <w:i/>
          <w:iCs/>
          <w:color w:val="000000"/>
          <w:lang w:val="en-US"/>
        </w:rPr>
      </w:pPr>
    </w:p>
    <w:sectPr w:rsidR="00981386" w:rsidSect="00981386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B06F2E"/>
    <w:multiLevelType w:val="hybridMultilevel"/>
    <w:tmpl w:val="592690BA"/>
    <w:lvl w:ilvl="0" w:tplc="AE02F85A">
      <w:numFmt w:val="bullet"/>
      <w:lvlText w:val=""/>
      <w:lvlJc w:val="left"/>
      <w:pPr>
        <w:ind w:left="720" w:hanging="360"/>
      </w:pPr>
      <w:rPr>
        <w:rFonts w:ascii="Symbol" w:eastAsia="Noto Sans CJK SC Regular" w:hAnsi="Symbol" w:cs="FreeSan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386"/>
    <w:rsid w:val="00171887"/>
    <w:rsid w:val="002D1F0E"/>
    <w:rsid w:val="002E06D4"/>
    <w:rsid w:val="0030190A"/>
    <w:rsid w:val="003D081C"/>
    <w:rsid w:val="004319C3"/>
    <w:rsid w:val="0045058C"/>
    <w:rsid w:val="004A083C"/>
    <w:rsid w:val="004D6F47"/>
    <w:rsid w:val="004F6F7F"/>
    <w:rsid w:val="006810D9"/>
    <w:rsid w:val="00691DA6"/>
    <w:rsid w:val="006C21DA"/>
    <w:rsid w:val="006D1D2C"/>
    <w:rsid w:val="0074604F"/>
    <w:rsid w:val="007E29CA"/>
    <w:rsid w:val="008B25FB"/>
    <w:rsid w:val="00945F77"/>
    <w:rsid w:val="00976041"/>
    <w:rsid w:val="00981386"/>
    <w:rsid w:val="009C513C"/>
    <w:rsid w:val="00A60FBA"/>
    <w:rsid w:val="00A81A6D"/>
    <w:rsid w:val="00AC0CC8"/>
    <w:rsid w:val="00B215A4"/>
    <w:rsid w:val="00B828AF"/>
    <w:rsid w:val="00BB6850"/>
    <w:rsid w:val="00D379FD"/>
    <w:rsid w:val="00D802D8"/>
    <w:rsid w:val="00F0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0F3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 w:val="24"/>
        <w:szCs w:val="24"/>
        <w:lang w:val="pt-BR" w:eastAsia="zh-CN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138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Corpodetexto"/>
    <w:qFormat/>
    <w:rsid w:val="00981386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odetexto">
    <w:name w:val="Body Text"/>
    <w:basedOn w:val="Normal"/>
    <w:rsid w:val="00981386"/>
    <w:pPr>
      <w:spacing w:after="140" w:line="288" w:lineRule="auto"/>
    </w:pPr>
  </w:style>
  <w:style w:type="paragraph" w:styleId="Lista">
    <w:name w:val="List"/>
    <w:basedOn w:val="Corpodetexto"/>
    <w:rsid w:val="00981386"/>
  </w:style>
  <w:style w:type="paragraph" w:customStyle="1" w:styleId="Legenda1">
    <w:name w:val="Legenda1"/>
    <w:basedOn w:val="Normal"/>
    <w:qFormat/>
    <w:rsid w:val="00981386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981386"/>
    <w:pPr>
      <w:suppressLineNumbers/>
    </w:pPr>
  </w:style>
  <w:style w:type="paragraph" w:styleId="PargrafodaLista">
    <w:name w:val="List Paragraph"/>
    <w:basedOn w:val="Normal"/>
    <w:uiPriority w:val="34"/>
    <w:qFormat/>
    <w:rsid w:val="00B215A4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43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7</Words>
  <Characters>4849</Characters>
  <Application>Microsoft Macintosh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01</dc:creator>
  <cp:lastModifiedBy>celiaregarcia@gmail.com</cp:lastModifiedBy>
  <cp:revision>2</cp:revision>
  <dcterms:created xsi:type="dcterms:W3CDTF">2017-08-08T13:05:00Z</dcterms:created>
  <dcterms:modified xsi:type="dcterms:W3CDTF">2017-08-08T13:05:00Z</dcterms:modified>
  <dc:language>pt-BR</dc:language>
</cp:coreProperties>
</file>